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95F83" w14:textId="64F9EE34" w:rsidR="001B7354" w:rsidRPr="00EF3C19" w:rsidRDefault="00BD5C88">
      <w:pPr>
        <w:rPr>
          <w:rFonts w:ascii="Times New Roman" w:hAnsi="Times New Roman" w:cs="Times New Roman"/>
          <w:sz w:val="24"/>
          <w:szCs w:val="24"/>
        </w:rPr>
      </w:pPr>
      <w:r w:rsidRPr="00401DEA">
        <w:rPr>
          <w:rFonts w:ascii="Times New Roman" w:hAnsi="Times New Roman" w:cs="Times New Roman"/>
          <w:sz w:val="24"/>
          <w:szCs w:val="24"/>
        </w:rPr>
        <w:t>Supplementary Table</w:t>
      </w:r>
      <w:r w:rsidR="00492D81" w:rsidRPr="00EF3C19">
        <w:rPr>
          <w:rFonts w:ascii="Times New Roman" w:hAnsi="Times New Roman" w:cs="Times New Roman"/>
          <w:sz w:val="24"/>
          <w:szCs w:val="24"/>
        </w:rPr>
        <w:t xml:space="preserve"> 1.  </w:t>
      </w:r>
      <w:r w:rsidR="00DD59C8">
        <w:rPr>
          <w:rFonts w:ascii="Times New Roman" w:hAnsi="Times New Roman" w:cs="Times New Roman"/>
          <w:sz w:val="24"/>
          <w:szCs w:val="24"/>
        </w:rPr>
        <w:t>Non-significant a</w:t>
      </w:r>
      <w:r w:rsidR="00DD59C8" w:rsidRPr="00EF3C19">
        <w:rPr>
          <w:rFonts w:ascii="Times New Roman" w:hAnsi="Times New Roman" w:cs="Times New Roman"/>
          <w:sz w:val="24"/>
          <w:szCs w:val="24"/>
        </w:rPr>
        <w:t>ssociation</w:t>
      </w:r>
      <w:r w:rsidR="00C63917">
        <w:rPr>
          <w:rFonts w:ascii="Times New Roman" w:hAnsi="Times New Roman" w:cs="Times New Roman"/>
          <w:sz w:val="24"/>
          <w:szCs w:val="24"/>
        </w:rPr>
        <w:t>s</w:t>
      </w:r>
      <w:r w:rsidR="00DD59C8" w:rsidRPr="00EF3C19">
        <w:rPr>
          <w:rFonts w:ascii="Times New Roman" w:hAnsi="Times New Roman" w:cs="Times New Roman"/>
          <w:sz w:val="24"/>
          <w:szCs w:val="24"/>
        </w:rPr>
        <w:t xml:space="preserve"> </w:t>
      </w:r>
      <w:r w:rsidR="00492D81" w:rsidRPr="00EF3C19">
        <w:rPr>
          <w:rFonts w:ascii="Times New Roman" w:hAnsi="Times New Roman" w:cs="Times New Roman"/>
          <w:sz w:val="24"/>
          <w:szCs w:val="24"/>
        </w:rPr>
        <w:t xml:space="preserve">between </w:t>
      </w:r>
      <w:r w:rsidR="00034A40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492D81" w:rsidRPr="00EF3C19">
        <w:rPr>
          <w:rFonts w:ascii="Times New Roman" w:hAnsi="Times New Roman" w:cs="Times New Roman"/>
          <w:sz w:val="24"/>
          <w:szCs w:val="24"/>
        </w:rPr>
        <w:t xml:space="preserve">factors and risk of pediatric </w:t>
      </w:r>
      <w:r w:rsidR="008F7668" w:rsidRPr="00EF3C19">
        <w:rPr>
          <w:rFonts w:ascii="Times New Roman" w:hAnsi="Times New Roman" w:cs="Times New Roman"/>
          <w:sz w:val="24"/>
          <w:szCs w:val="24"/>
        </w:rPr>
        <w:t xml:space="preserve">central </w:t>
      </w:r>
      <w:r w:rsidR="00492D81" w:rsidRPr="00EF3C19">
        <w:rPr>
          <w:rFonts w:ascii="Times New Roman" w:hAnsi="Times New Roman" w:cs="Times New Roman"/>
          <w:sz w:val="24"/>
          <w:szCs w:val="24"/>
        </w:rPr>
        <w:t>nervous system tumors</w:t>
      </w:r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260"/>
        <w:gridCol w:w="1347"/>
        <w:gridCol w:w="630"/>
        <w:gridCol w:w="1353"/>
        <w:gridCol w:w="900"/>
        <w:gridCol w:w="630"/>
        <w:gridCol w:w="1260"/>
        <w:gridCol w:w="990"/>
      </w:tblGrid>
      <w:tr w:rsidR="001B7354" w:rsidRPr="00EF3C19" w14:paraId="37369D4C" w14:textId="77777777" w:rsidTr="00BB17FC">
        <w:trPr>
          <w:jc w:val="center"/>
        </w:trPr>
        <w:tc>
          <w:tcPr>
            <w:tcW w:w="1885" w:type="dxa"/>
          </w:tcPr>
          <w:p w14:paraId="5E0207DE" w14:textId="77777777" w:rsidR="001B7354" w:rsidRPr="000B19F5" w:rsidRDefault="001B7354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8370" w:type="dxa"/>
            <w:gridSpan w:val="8"/>
          </w:tcPr>
          <w:p w14:paraId="0EF4C357" w14:textId="77777777" w:rsidR="001B7354" w:rsidRPr="000B19F5" w:rsidRDefault="001B7354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F6A577" w14:textId="77777777" w:rsidR="001B7354" w:rsidRPr="000B19F5" w:rsidRDefault="001B7354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Nervous system tumors</w:t>
            </w:r>
          </w:p>
        </w:tc>
      </w:tr>
      <w:tr w:rsidR="004A4375" w:rsidRPr="00EF3C19" w14:paraId="2991845D" w14:textId="77777777" w:rsidTr="00BB17FC">
        <w:trPr>
          <w:jc w:val="center"/>
        </w:trPr>
        <w:tc>
          <w:tcPr>
            <w:tcW w:w="1885" w:type="dxa"/>
          </w:tcPr>
          <w:p w14:paraId="453D48FF" w14:textId="77777777" w:rsidR="004A4375" w:rsidRPr="000B19F5" w:rsidRDefault="004A437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26370D" w14:textId="77777777" w:rsidR="004A4375" w:rsidRPr="000B19F5" w:rsidRDefault="004A437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347" w:type="dxa"/>
          </w:tcPr>
          <w:p w14:paraId="641AD473" w14:textId="77777777" w:rsidR="004A4375" w:rsidRPr="000B19F5" w:rsidRDefault="004A437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883" w:type="dxa"/>
            <w:gridSpan w:val="3"/>
          </w:tcPr>
          <w:p w14:paraId="74551ABD" w14:textId="77777777" w:rsidR="004A4375" w:rsidRPr="000B19F5" w:rsidRDefault="004A4375" w:rsidP="004B71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nadjusted model</w:t>
            </w:r>
          </w:p>
        </w:tc>
        <w:tc>
          <w:tcPr>
            <w:tcW w:w="2880" w:type="dxa"/>
            <w:gridSpan w:val="3"/>
            <w:tcBorders>
              <w:left w:val="nil"/>
            </w:tcBorders>
          </w:tcPr>
          <w:p w14:paraId="7FEFB220" w14:textId="77777777" w:rsidR="004A4375" w:rsidRPr="000B19F5" w:rsidRDefault="004A4375" w:rsidP="00EE56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E01E8" w:rsidRPr="00EF3C19" w14:paraId="552B2AD0" w14:textId="77777777" w:rsidTr="00BB17FC">
        <w:trPr>
          <w:jc w:val="center"/>
        </w:trPr>
        <w:tc>
          <w:tcPr>
            <w:tcW w:w="1885" w:type="dxa"/>
          </w:tcPr>
          <w:p w14:paraId="4E8FBEAC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92B2FC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7" w:type="dxa"/>
          </w:tcPr>
          <w:p w14:paraId="45E959F8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242D52A4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53" w:type="dxa"/>
          </w:tcPr>
          <w:p w14:paraId="79C8255B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00" w:type="dxa"/>
          </w:tcPr>
          <w:p w14:paraId="0E4E14B7" w14:textId="3B23461C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482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82950" w:rsidRPr="0048295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</w:tcPr>
          <w:p w14:paraId="647D5F4F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</w:tcPr>
          <w:p w14:paraId="38BE47B2" w14:textId="77777777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0" w:type="dxa"/>
          </w:tcPr>
          <w:p w14:paraId="76D14403" w14:textId="2D2FA233" w:rsidR="00061869" w:rsidRPr="000B19F5" w:rsidRDefault="0006186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4829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82950" w:rsidRPr="0048295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AE01E8" w:rsidRPr="00EF3C19" w14:paraId="31B54D93" w14:textId="77777777" w:rsidTr="00BB17FC">
        <w:trPr>
          <w:jc w:val="center"/>
        </w:trPr>
        <w:tc>
          <w:tcPr>
            <w:tcW w:w="1885" w:type="dxa"/>
          </w:tcPr>
          <w:p w14:paraId="741653FD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260" w:type="dxa"/>
          </w:tcPr>
          <w:p w14:paraId="17A0F65E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15182587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A647A6B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BB9348F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223C0C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B6679FE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562D2D3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3EC26A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1E8" w:rsidRPr="00EF3C19" w14:paraId="4AC5139D" w14:textId="77777777" w:rsidTr="00BB17FC">
        <w:trPr>
          <w:jc w:val="center"/>
        </w:trPr>
        <w:tc>
          <w:tcPr>
            <w:tcW w:w="1885" w:type="dxa"/>
          </w:tcPr>
          <w:p w14:paraId="136DDDFE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260" w:type="dxa"/>
          </w:tcPr>
          <w:p w14:paraId="78EA07BA" w14:textId="77777777" w:rsidR="00061869" w:rsidRPr="00EF3C19" w:rsidRDefault="00061869" w:rsidP="0075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0.</w:t>
            </w:r>
            <w:r w:rsidR="00751D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7" w:type="dxa"/>
          </w:tcPr>
          <w:p w14:paraId="45375C16" w14:textId="77777777" w:rsidR="00061869" w:rsidRPr="00EF3C19" w:rsidRDefault="00061869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42.9)</w:t>
            </w:r>
          </w:p>
        </w:tc>
        <w:tc>
          <w:tcPr>
            <w:tcW w:w="630" w:type="dxa"/>
          </w:tcPr>
          <w:p w14:paraId="77D49905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</w:tcPr>
          <w:p w14:paraId="31FF5DA3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CB803C4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754FF8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89A7CB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F71A9F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1B7006" w:rsidRPr="00EF3C19" w14:paraId="58CA3112" w14:textId="77777777" w:rsidTr="00BB17FC">
        <w:trPr>
          <w:jc w:val="center"/>
        </w:trPr>
        <w:tc>
          <w:tcPr>
            <w:tcW w:w="1885" w:type="dxa"/>
          </w:tcPr>
          <w:p w14:paraId="058E3D50" w14:textId="77777777" w:rsidR="001B7006" w:rsidRPr="00EF3C19" w:rsidRDefault="001B7006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260" w:type="dxa"/>
          </w:tcPr>
          <w:p w14:paraId="3CD2E048" w14:textId="77777777" w:rsidR="001B7006" w:rsidRPr="00EF3C19" w:rsidRDefault="001B7006" w:rsidP="00751D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00F3092B" w14:textId="77777777" w:rsidR="001B7006" w:rsidRPr="00EF3C19" w:rsidRDefault="001B7006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6.4)</w:t>
            </w:r>
          </w:p>
        </w:tc>
        <w:tc>
          <w:tcPr>
            <w:tcW w:w="2883" w:type="dxa"/>
            <w:gridSpan w:val="3"/>
          </w:tcPr>
          <w:p w14:paraId="06B37664" w14:textId="77777777" w:rsidR="001B7006" w:rsidRPr="00EF3C19" w:rsidRDefault="001B7006" w:rsidP="001B70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  <w:tcBorders>
              <w:left w:val="nil"/>
            </w:tcBorders>
          </w:tcPr>
          <w:p w14:paraId="2DD17D8C" w14:textId="77777777" w:rsidR="001B7006" w:rsidRPr="00EF3C19" w:rsidRDefault="001B7006" w:rsidP="0062036A">
            <w:pPr>
              <w:tabs>
                <w:tab w:val="left" w:pos="1150"/>
                <w:tab w:val="center" w:pos="17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E01E8" w:rsidRPr="00EF3C19" w14:paraId="7DF4F9D1" w14:textId="77777777" w:rsidTr="00BB17FC">
        <w:trPr>
          <w:jc w:val="center"/>
        </w:trPr>
        <w:tc>
          <w:tcPr>
            <w:tcW w:w="1885" w:type="dxa"/>
          </w:tcPr>
          <w:p w14:paraId="5FC9737D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260" w:type="dxa"/>
          </w:tcPr>
          <w:p w14:paraId="4E6072CD" w14:textId="77777777" w:rsidR="00061869" w:rsidRPr="00EF3C19" w:rsidRDefault="00061869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0.8)</w:t>
            </w:r>
          </w:p>
        </w:tc>
        <w:tc>
          <w:tcPr>
            <w:tcW w:w="1347" w:type="dxa"/>
          </w:tcPr>
          <w:p w14:paraId="65210DFE" w14:textId="77777777" w:rsidR="00061869" w:rsidRPr="00EF3C19" w:rsidRDefault="00061869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9.8)</w:t>
            </w:r>
          </w:p>
        </w:tc>
        <w:tc>
          <w:tcPr>
            <w:tcW w:w="630" w:type="dxa"/>
          </w:tcPr>
          <w:p w14:paraId="4022BC37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53" w:type="dxa"/>
          </w:tcPr>
          <w:p w14:paraId="0F9B55E3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900" w:type="dxa"/>
          </w:tcPr>
          <w:p w14:paraId="553A9904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</w:tcPr>
          <w:p w14:paraId="440D0718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42D5F8FD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990" w:type="dxa"/>
          </w:tcPr>
          <w:p w14:paraId="25BDD083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E01E8" w:rsidRPr="00EF3C19" w14:paraId="2788964F" w14:textId="77777777" w:rsidTr="00BB17FC">
        <w:trPr>
          <w:jc w:val="center"/>
        </w:trPr>
        <w:tc>
          <w:tcPr>
            <w:tcW w:w="1885" w:type="dxa"/>
          </w:tcPr>
          <w:p w14:paraId="3A20CB06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260" w:type="dxa"/>
          </w:tcPr>
          <w:p w14:paraId="17198803" w14:textId="77777777" w:rsidR="00061869" w:rsidRPr="00EF3C19" w:rsidRDefault="00061869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0)</w:t>
            </w:r>
          </w:p>
        </w:tc>
        <w:tc>
          <w:tcPr>
            <w:tcW w:w="1347" w:type="dxa"/>
          </w:tcPr>
          <w:p w14:paraId="4983A4F8" w14:textId="77777777" w:rsidR="00061869" w:rsidRPr="00EF3C19" w:rsidRDefault="00061869" w:rsidP="008E46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  <w:r w:rsidR="008E46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 (10.9)</w:t>
            </w:r>
          </w:p>
        </w:tc>
        <w:tc>
          <w:tcPr>
            <w:tcW w:w="630" w:type="dxa"/>
          </w:tcPr>
          <w:p w14:paraId="5A5C9BAE" w14:textId="77777777" w:rsidR="00061869" w:rsidRPr="00EF3C19" w:rsidRDefault="00061869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53" w:type="dxa"/>
          </w:tcPr>
          <w:p w14:paraId="2DCD3708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2-1.1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4C4F90F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630" w:type="dxa"/>
          </w:tcPr>
          <w:p w14:paraId="03939569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4FD79245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990" w:type="dxa"/>
          </w:tcPr>
          <w:p w14:paraId="1C133297" w14:textId="77777777" w:rsidR="00061869" w:rsidRPr="00EF3C19" w:rsidRDefault="00061869" w:rsidP="00792F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2F75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5C683E" w:rsidRPr="00EF3C19" w14:paraId="206CE182" w14:textId="77777777" w:rsidTr="00BB17FC">
        <w:trPr>
          <w:jc w:val="center"/>
        </w:trPr>
        <w:tc>
          <w:tcPr>
            <w:tcW w:w="1885" w:type="dxa"/>
          </w:tcPr>
          <w:p w14:paraId="36CA7F82" w14:textId="0C13F06D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0" w:type="dxa"/>
          </w:tcPr>
          <w:p w14:paraId="118A6FD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6F0C41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9EDF3F" w14:textId="5FFE87EA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3" w:type="dxa"/>
          </w:tcPr>
          <w:p w14:paraId="32E765A1" w14:textId="1B6D6670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900" w:type="dxa"/>
          </w:tcPr>
          <w:p w14:paraId="7232A0FC" w14:textId="6D1C6012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630" w:type="dxa"/>
          </w:tcPr>
          <w:p w14:paraId="1B56D909" w14:textId="11B4C99E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DD100EA" w14:textId="5FA75AC8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1</w:t>
            </w:r>
          </w:p>
        </w:tc>
        <w:tc>
          <w:tcPr>
            <w:tcW w:w="990" w:type="dxa"/>
          </w:tcPr>
          <w:p w14:paraId="061CF843" w14:textId="1D47173B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5C683E" w:rsidRPr="00EF3C19" w14:paraId="31974F93" w14:textId="77777777" w:rsidTr="00BB17FC">
        <w:trPr>
          <w:jc w:val="center"/>
        </w:trPr>
        <w:tc>
          <w:tcPr>
            <w:tcW w:w="1885" w:type="dxa"/>
          </w:tcPr>
          <w:p w14:paraId="3DFB2B2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67B3DB9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7" w:type="dxa"/>
          </w:tcPr>
          <w:p w14:paraId="79FD5C2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630" w:type="dxa"/>
          </w:tcPr>
          <w:p w14:paraId="07C4DB2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618F7D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6E87FD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7D56A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727F6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8DEBA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20EF4E6E" w14:textId="77777777" w:rsidTr="00BB17FC">
        <w:trPr>
          <w:jc w:val="center"/>
        </w:trPr>
        <w:tc>
          <w:tcPr>
            <w:tcW w:w="1885" w:type="dxa"/>
          </w:tcPr>
          <w:p w14:paraId="14D47A7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ternal education </w:t>
            </w:r>
          </w:p>
        </w:tc>
        <w:tc>
          <w:tcPr>
            <w:tcW w:w="1260" w:type="dxa"/>
          </w:tcPr>
          <w:p w14:paraId="366B0CA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3D26D2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B2CB0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824E06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9C0D2A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55E8D0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5584F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DB94F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7C396675" w14:textId="77777777" w:rsidTr="00BB17FC">
        <w:trPr>
          <w:jc w:val="center"/>
        </w:trPr>
        <w:tc>
          <w:tcPr>
            <w:tcW w:w="1885" w:type="dxa"/>
          </w:tcPr>
          <w:p w14:paraId="17A0A55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&lt; High school</w:t>
            </w:r>
          </w:p>
        </w:tc>
        <w:tc>
          <w:tcPr>
            <w:tcW w:w="1260" w:type="dxa"/>
          </w:tcPr>
          <w:p w14:paraId="08F4744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51D373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CDCCD2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3" w:type="dxa"/>
          </w:tcPr>
          <w:p w14:paraId="6DB7B25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8-0.99</w:t>
            </w:r>
          </w:p>
        </w:tc>
        <w:tc>
          <w:tcPr>
            <w:tcW w:w="900" w:type="dxa"/>
          </w:tcPr>
          <w:p w14:paraId="3B4113E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30" w:type="dxa"/>
          </w:tcPr>
          <w:p w14:paraId="4AA5B1E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60" w:type="dxa"/>
          </w:tcPr>
          <w:p w14:paraId="51A7BA9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9-1.02</w:t>
            </w:r>
          </w:p>
        </w:tc>
        <w:tc>
          <w:tcPr>
            <w:tcW w:w="990" w:type="dxa"/>
          </w:tcPr>
          <w:p w14:paraId="2AAE4FD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C683E" w:rsidRPr="00EF3C19" w14:paraId="28A0387B" w14:textId="77777777" w:rsidTr="00BB17FC">
        <w:trPr>
          <w:jc w:val="center"/>
        </w:trPr>
        <w:tc>
          <w:tcPr>
            <w:tcW w:w="1885" w:type="dxa"/>
          </w:tcPr>
          <w:p w14:paraId="411C8CA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260" w:type="dxa"/>
          </w:tcPr>
          <w:p w14:paraId="7F4D40D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End"/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7" w:type="dxa"/>
          </w:tcPr>
          <w:p w14:paraId="51BCF48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9.5)</w:t>
            </w:r>
          </w:p>
        </w:tc>
        <w:tc>
          <w:tcPr>
            <w:tcW w:w="2883" w:type="dxa"/>
            <w:gridSpan w:val="3"/>
          </w:tcPr>
          <w:p w14:paraId="58FD03D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7D89C039" w14:textId="77777777" w:rsidR="005C683E" w:rsidRPr="00EF3C19" w:rsidRDefault="005C683E" w:rsidP="005C683E">
            <w:pPr>
              <w:tabs>
                <w:tab w:val="left" w:pos="530"/>
                <w:tab w:val="center" w:pos="178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1D9FDE43" w14:textId="77777777" w:rsidTr="00BB17FC">
        <w:trPr>
          <w:jc w:val="center"/>
        </w:trPr>
        <w:tc>
          <w:tcPr>
            <w:tcW w:w="1885" w:type="dxa"/>
          </w:tcPr>
          <w:p w14:paraId="25A37E3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&gt; High school</w:t>
            </w:r>
          </w:p>
        </w:tc>
        <w:tc>
          <w:tcPr>
            <w:tcW w:w="1260" w:type="dxa"/>
          </w:tcPr>
          <w:p w14:paraId="0C2D819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39.3)</w:t>
            </w:r>
          </w:p>
        </w:tc>
        <w:tc>
          <w:tcPr>
            <w:tcW w:w="1347" w:type="dxa"/>
          </w:tcPr>
          <w:p w14:paraId="48D1122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38.9)</w:t>
            </w:r>
          </w:p>
        </w:tc>
        <w:tc>
          <w:tcPr>
            <w:tcW w:w="630" w:type="dxa"/>
          </w:tcPr>
          <w:p w14:paraId="17B2915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53" w:type="dxa"/>
          </w:tcPr>
          <w:p w14:paraId="387EF71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6-1.07</w:t>
            </w:r>
          </w:p>
        </w:tc>
        <w:tc>
          <w:tcPr>
            <w:tcW w:w="900" w:type="dxa"/>
          </w:tcPr>
          <w:p w14:paraId="79DA45E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</w:tcPr>
          <w:p w14:paraId="45B8CE9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60" w:type="dxa"/>
          </w:tcPr>
          <w:p w14:paraId="5DDA53B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3-1.05</w:t>
            </w:r>
          </w:p>
        </w:tc>
        <w:tc>
          <w:tcPr>
            <w:tcW w:w="990" w:type="dxa"/>
          </w:tcPr>
          <w:p w14:paraId="1BC9892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C683E" w:rsidRPr="00EF3C19" w14:paraId="62346C4E" w14:textId="77777777" w:rsidTr="00BB17FC">
        <w:trPr>
          <w:jc w:val="center"/>
        </w:trPr>
        <w:tc>
          <w:tcPr>
            <w:tcW w:w="1885" w:type="dxa"/>
          </w:tcPr>
          <w:p w14:paraId="191E673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3E6974C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3 (1.2)</w:t>
            </w:r>
          </w:p>
        </w:tc>
        <w:tc>
          <w:tcPr>
            <w:tcW w:w="1347" w:type="dxa"/>
          </w:tcPr>
          <w:p w14:paraId="6EB1D60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376D8FC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132BF0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D67C2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65C87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0C99DC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B75B4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0B78BF86" w14:textId="77777777" w:rsidTr="00BB17FC">
        <w:trPr>
          <w:jc w:val="center"/>
        </w:trPr>
        <w:tc>
          <w:tcPr>
            <w:tcW w:w="1885" w:type="dxa"/>
          </w:tcPr>
          <w:p w14:paraId="102BE62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Maternal nativity</w:t>
            </w:r>
          </w:p>
        </w:tc>
        <w:tc>
          <w:tcPr>
            <w:tcW w:w="1260" w:type="dxa"/>
          </w:tcPr>
          <w:p w14:paraId="7F29E6C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587FE8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3C090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3346F0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D9311B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E1B749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54C04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460AA7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611E8CA6" w14:textId="77777777" w:rsidTr="00BB17FC">
        <w:trPr>
          <w:jc w:val="center"/>
        </w:trPr>
        <w:tc>
          <w:tcPr>
            <w:tcW w:w="1885" w:type="dxa"/>
          </w:tcPr>
          <w:p w14:paraId="325829C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U.S. born</w:t>
            </w:r>
          </w:p>
        </w:tc>
        <w:tc>
          <w:tcPr>
            <w:tcW w:w="1260" w:type="dxa"/>
          </w:tcPr>
          <w:p w14:paraId="7B48B18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ECF854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3.5)</w:t>
            </w:r>
          </w:p>
        </w:tc>
        <w:tc>
          <w:tcPr>
            <w:tcW w:w="1983" w:type="dxa"/>
            <w:gridSpan w:val="2"/>
            <w:tcBorders>
              <w:right w:val="nil"/>
            </w:tcBorders>
          </w:tcPr>
          <w:p w14:paraId="6A37AFC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left w:val="nil"/>
            </w:tcBorders>
          </w:tcPr>
          <w:p w14:paraId="75605D9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left w:val="nil"/>
            </w:tcBorders>
          </w:tcPr>
          <w:p w14:paraId="0CF2FE9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391C10BA" w14:textId="77777777" w:rsidTr="00BB17FC">
        <w:trPr>
          <w:jc w:val="center"/>
        </w:trPr>
        <w:tc>
          <w:tcPr>
            <w:tcW w:w="1885" w:type="dxa"/>
          </w:tcPr>
          <w:p w14:paraId="6C069E4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260" w:type="dxa"/>
          </w:tcPr>
          <w:p w14:paraId="54F42D0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7.7)</w:t>
            </w:r>
          </w:p>
        </w:tc>
        <w:tc>
          <w:tcPr>
            <w:tcW w:w="1347" w:type="dxa"/>
          </w:tcPr>
          <w:p w14:paraId="366FD71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 (18.2)</w:t>
            </w:r>
          </w:p>
        </w:tc>
        <w:tc>
          <w:tcPr>
            <w:tcW w:w="630" w:type="dxa"/>
          </w:tcPr>
          <w:p w14:paraId="7B9B184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53" w:type="dxa"/>
          </w:tcPr>
          <w:p w14:paraId="07FFE30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5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7EB4EE5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630" w:type="dxa"/>
          </w:tcPr>
          <w:p w14:paraId="7E2849E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6AA936D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78AA521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 w:rsidR="005C683E" w:rsidRPr="00EF3C19" w14:paraId="73C7BC7A" w14:textId="77777777" w:rsidTr="00BB17FC">
        <w:trPr>
          <w:jc w:val="center"/>
        </w:trPr>
        <w:tc>
          <w:tcPr>
            <w:tcW w:w="1885" w:type="dxa"/>
          </w:tcPr>
          <w:p w14:paraId="04BA776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</w:tcPr>
          <w:p w14:paraId="008471D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38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7410AF8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8.1)</w:t>
            </w:r>
          </w:p>
        </w:tc>
        <w:tc>
          <w:tcPr>
            <w:tcW w:w="630" w:type="dxa"/>
          </w:tcPr>
          <w:p w14:paraId="3F2BC1F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</w:tcPr>
          <w:p w14:paraId="0CBDDF6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B3039B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</w:tcPr>
          <w:p w14:paraId="3424519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05AFBC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6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6D79C6A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</w:tr>
      <w:tr w:rsidR="005C683E" w:rsidRPr="00EF3C19" w14:paraId="2BA451F0" w14:textId="77777777" w:rsidTr="00BB17FC">
        <w:trPr>
          <w:jc w:val="center"/>
        </w:trPr>
        <w:tc>
          <w:tcPr>
            <w:tcW w:w="1885" w:type="dxa"/>
          </w:tcPr>
          <w:p w14:paraId="5096883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39F53FA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9 (0.5)</w:t>
            </w:r>
          </w:p>
        </w:tc>
        <w:tc>
          <w:tcPr>
            <w:tcW w:w="1347" w:type="dxa"/>
          </w:tcPr>
          <w:p w14:paraId="109721E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0.2)</w:t>
            </w:r>
          </w:p>
        </w:tc>
        <w:tc>
          <w:tcPr>
            <w:tcW w:w="630" w:type="dxa"/>
          </w:tcPr>
          <w:p w14:paraId="10FBDAD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907D1C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07D7C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3ED92E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29AF2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31B2C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6EC886B6" w14:textId="77777777" w:rsidTr="00BB17FC">
        <w:trPr>
          <w:jc w:val="center"/>
        </w:trPr>
        <w:tc>
          <w:tcPr>
            <w:tcW w:w="1885" w:type="dxa"/>
          </w:tcPr>
          <w:p w14:paraId="59E82F4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260" w:type="dxa"/>
          </w:tcPr>
          <w:p w14:paraId="3B6A1DB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101EEE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3731C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A7E07C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FDE8D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ADB324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24153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4F003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429762DF" w14:textId="77777777" w:rsidTr="00BB17FC">
        <w:trPr>
          <w:jc w:val="center"/>
        </w:trPr>
        <w:tc>
          <w:tcPr>
            <w:tcW w:w="1885" w:type="dxa"/>
          </w:tcPr>
          <w:p w14:paraId="1DE4E59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147791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8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5DFD2E8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88.5)</w:t>
            </w:r>
          </w:p>
        </w:tc>
        <w:tc>
          <w:tcPr>
            <w:tcW w:w="1983" w:type="dxa"/>
            <w:gridSpan w:val="2"/>
          </w:tcPr>
          <w:p w14:paraId="54EF2D3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3780" w:type="dxa"/>
            <w:gridSpan w:val="4"/>
          </w:tcPr>
          <w:p w14:paraId="76A5681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298E8716" w14:textId="77777777" w:rsidTr="00BB17FC">
        <w:trPr>
          <w:jc w:val="center"/>
        </w:trPr>
        <w:tc>
          <w:tcPr>
            <w:tcW w:w="1885" w:type="dxa"/>
          </w:tcPr>
          <w:p w14:paraId="44B8CC1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07B833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7" w:type="dxa"/>
          </w:tcPr>
          <w:p w14:paraId="1D650F6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5)</w:t>
            </w:r>
          </w:p>
        </w:tc>
        <w:tc>
          <w:tcPr>
            <w:tcW w:w="630" w:type="dxa"/>
          </w:tcPr>
          <w:p w14:paraId="490B932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</w:tcPr>
          <w:p w14:paraId="5C19ADE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6032426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630" w:type="dxa"/>
          </w:tcPr>
          <w:p w14:paraId="032A331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4F6289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727FBD4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</w:tr>
      <w:tr w:rsidR="005C683E" w:rsidRPr="00EF3C19" w14:paraId="1902FB40" w14:textId="77777777" w:rsidTr="00BB17FC">
        <w:trPr>
          <w:jc w:val="center"/>
        </w:trPr>
        <w:tc>
          <w:tcPr>
            <w:tcW w:w="1885" w:type="dxa"/>
          </w:tcPr>
          <w:p w14:paraId="5BE12A3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681E386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47" w:type="dxa"/>
          </w:tcPr>
          <w:p w14:paraId="6A67BEB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0" w:type="dxa"/>
          </w:tcPr>
          <w:p w14:paraId="290D05E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3A8D71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51966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804CF9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B9D386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8907F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665780C2" w14:textId="77777777" w:rsidTr="00BB17FC">
        <w:trPr>
          <w:jc w:val="center"/>
        </w:trPr>
        <w:tc>
          <w:tcPr>
            <w:tcW w:w="1885" w:type="dxa"/>
          </w:tcPr>
          <w:p w14:paraId="226D976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260" w:type="dxa"/>
          </w:tcPr>
          <w:p w14:paraId="6155F30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9593E9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C3FC8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CBBABA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B5BD2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26489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BB0D3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F6BA5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400DFD84" w14:textId="77777777" w:rsidTr="0048613A">
        <w:trPr>
          <w:jc w:val="center"/>
        </w:trPr>
        <w:tc>
          <w:tcPr>
            <w:tcW w:w="1885" w:type="dxa"/>
          </w:tcPr>
          <w:p w14:paraId="45F374B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60" w:type="dxa"/>
          </w:tcPr>
          <w:p w14:paraId="27D1229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8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1D29B93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84.3)</w:t>
            </w:r>
          </w:p>
        </w:tc>
        <w:tc>
          <w:tcPr>
            <w:tcW w:w="2883" w:type="dxa"/>
            <w:gridSpan w:val="3"/>
          </w:tcPr>
          <w:p w14:paraId="64B3B7E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5DA28D2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3CE03990" w14:textId="77777777" w:rsidTr="00BB17FC">
        <w:trPr>
          <w:jc w:val="center"/>
        </w:trPr>
        <w:tc>
          <w:tcPr>
            <w:tcW w:w="1885" w:type="dxa"/>
          </w:tcPr>
          <w:p w14:paraId="73C37D7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260" w:type="dxa"/>
          </w:tcPr>
          <w:p w14:paraId="2DB0B67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.4)</w:t>
            </w:r>
          </w:p>
        </w:tc>
        <w:tc>
          <w:tcPr>
            <w:tcW w:w="1347" w:type="dxa"/>
          </w:tcPr>
          <w:p w14:paraId="6F53C4B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.3)</w:t>
            </w:r>
          </w:p>
        </w:tc>
        <w:tc>
          <w:tcPr>
            <w:tcW w:w="630" w:type="dxa"/>
          </w:tcPr>
          <w:p w14:paraId="7BAEC57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53" w:type="dxa"/>
          </w:tcPr>
          <w:p w14:paraId="7ADA8BE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1-1.28</w:t>
            </w:r>
          </w:p>
        </w:tc>
        <w:tc>
          <w:tcPr>
            <w:tcW w:w="900" w:type="dxa"/>
          </w:tcPr>
          <w:p w14:paraId="2D35C16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</w:tcPr>
          <w:p w14:paraId="02499E4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5D4AE2E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9-1.26</w:t>
            </w:r>
          </w:p>
        </w:tc>
        <w:tc>
          <w:tcPr>
            <w:tcW w:w="990" w:type="dxa"/>
          </w:tcPr>
          <w:p w14:paraId="1CEFF6E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683E" w:rsidRPr="00EF3C19" w14:paraId="672FD15F" w14:textId="77777777" w:rsidTr="00BB17FC">
        <w:trPr>
          <w:jc w:val="center"/>
        </w:trPr>
        <w:tc>
          <w:tcPr>
            <w:tcW w:w="1885" w:type="dxa"/>
          </w:tcPr>
          <w:p w14:paraId="010D18E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6E80928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5583467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1.4)</w:t>
            </w:r>
          </w:p>
        </w:tc>
        <w:tc>
          <w:tcPr>
            <w:tcW w:w="630" w:type="dxa"/>
          </w:tcPr>
          <w:p w14:paraId="2833832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B3A1D1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7A091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BB911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BB1CF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530D3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50EAFEE7" w14:textId="77777777" w:rsidTr="00BB17FC">
        <w:trPr>
          <w:jc w:val="center"/>
        </w:trPr>
        <w:tc>
          <w:tcPr>
            <w:tcW w:w="1885" w:type="dxa"/>
          </w:tcPr>
          <w:p w14:paraId="30801F2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260" w:type="dxa"/>
          </w:tcPr>
          <w:p w14:paraId="3E37D56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F0215F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11D79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D885F2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3B6FD7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E275F3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7D247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ECAE6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09A84D1C" w14:textId="77777777" w:rsidTr="006473A1">
        <w:trPr>
          <w:jc w:val="center"/>
        </w:trPr>
        <w:tc>
          <w:tcPr>
            <w:tcW w:w="1885" w:type="dxa"/>
          </w:tcPr>
          <w:p w14:paraId="6241D62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260" w:type="dxa"/>
          </w:tcPr>
          <w:p w14:paraId="12C2A2F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96.5)</w:t>
            </w:r>
          </w:p>
        </w:tc>
        <w:tc>
          <w:tcPr>
            <w:tcW w:w="1347" w:type="dxa"/>
          </w:tcPr>
          <w:p w14:paraId="4FF39C8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3 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(97.2)</w:t>
            </w:r>
          </w:p>
        </w:tc>
        <w:tc>
          <w:tcPr>
            <w:tcW w:w="2883" w:type="dxa"/>
            <w:gridSpan w:val="3"/>
          </w:tcPr>
          <w:p w14:paraId="4FC9A27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056B8A6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24658E58" w14:textId="77777777" w:rsidTr="00BB17FC">
        <w:trPr>
          <w:jc w:val="center"/>
        </w:trPr>
        <w:tc>
          <w:tcPr>
            <w:tcW w:w="1885" w:type="dxa"/>
          </w:tcPr>
          <w:p w14:paraId="18A2E28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260" w:type="dxa"/>
          </w:tcPr>
          <w:p w14:paraId="3BD9D14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68 (3.5)</w:t>
            </w:r>
          </w:p>
        </w:tc>
        <w:tc>
          <w:tcPr>
            <w:tcW w:w="1347" w:type="dxa"/>
          </w:tcPr>
          <w:p w14:paraId="2E3D6D8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.8)</w:t>
            </w:r>
          </w:p>
        </w:tc>
        <w:tc>
          <w:tcPr>
            <w:tcW w:w="630" w:type="dxa"/>
          </w:tcPr>
          <w:p w14:paraId="059F8F6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</w:tcPr>
          <w:p w14:paraId="554C9D6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773F93D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0" w:type="dxa"/>
          </w:tcPr>
          <w:p w14:paraId="5D16AE7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4A30CB1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CEC682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5C683E" w:rsidRPr="00EF3C19" w14:paraId="44937A4F" w14:textId="77777777" w:rsidTr="00BB17FC">
        <w:trPr>
          <w:jc w:val="center"/>
        </w:trPr>
        <w:tc>
          <w:tcPr>
            <w:tcW w:w="1885" w:type="dxa"/>
          </w:tcPr>
          <w:p w14:paraId="6712937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4EAF4F3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1347" w:type="dxa"/>
          </w:tcPr>
          <w:p w14:paraId="367E997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0 (0.0)</w:t>
            </w:r>
          </w:p>
        </w:tc>
        <w:tc>
          <w:tcPr>
            <w:tcW w:w="630" w:type="dxa"/>
          </w:tcPr>
          <w:p w14:paraId="31D1613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488A3FC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BECC1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4A7F9F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2DB61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AED0F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62E8CCA2" w14:textId="77777777" w:rsidTr="00BB17FC">
        <w:trPr>
          <w:jc w:val="center"/>
        </w:trPr>
        <w:tc>
          <w:tcPr>
            <w:tcW w:w="1885" w:type="dxa"/>
          </w:tcPr>
          <w:p w14:paraId="68C7F5B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260" w:type="dxa"/>
          </w:tcPr>
          <w:p w14:paraId="5A2AAFE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2ABB1E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FD5859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D740B4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E0F5C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C410D4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A876E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E54DD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39A30927" w14:textId="77777777" w:rsidTr="007D5147">
        <w:trPr>
          <w:jc w:val="center"/>
        </w:trPr>
        <w:tc>
          <w:tcPr>
            <w:tcW w:w="1885" w:type="dxa"/>
          </w:tcPr>
          <w:p w14:paraId="17FF494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260" w:type="dxa"/>
          </w:tcPr>
          <w:p w14:paraId="37AB0E3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7.6)</w:t>
            </w:r>
          </w:p>
        </w:tc>
        <w:tc>
          <w:tcPr>
            <w:tcW w:w="1347" w:type="dxa"/>
          </w:tcPr>
          <w:p w14:paraId="384E5E7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7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83" w:type="dxa"/>
            <w:gridSpan w:val="3"/>
          </w:tcPr>
          <w:p w14:paraId="318B552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494D683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5B57535F" w14:textId="77777777" w:rsidTr="00BB17FC">
        <w:trPr>
          <w:jc w:val="center"/>
        </w:trPr>
        <w:tc>
          <w:tcPr>
            <w:tcW w:w="1885" w:type="dxa"/>
          </w:tcPr>
          <w:p w14:paraId="3EA2DF7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260" w:type="dxa"/>
          </w:tcPr>
          <w:p w14:paraId="0964420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4.6)</w:t>
            </w:r>
          </w:p>
        </w:tc>
        <w:tc>
          <w:tcPr>
            <w:tcW w:w="1347" w:type="dxa"/>
          </w:tcPr>
          <w:p w14:paraId="664515C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4.7)</w:t>
            </w:r>
          </w:p>
        </w:tc>
        <w:tc>
          <w:tcPr>
            <w:tcW w:w="630" w:type="dxa"/>
          </w:tcPr>
          <w:p w14:paraId="03613EF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53" w:type="dxa"/>
          </w:tcPr>
          <w:p w14:paraId="44B99B7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900" w:type="dxa"/>
          </w:tcPr>
          <w:p w14:paraId="1F8E093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30" w:type="dxa"/>
          </w:tcPr>
          <w:p w14:paraId="270516F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</w:tcPr>
          <w:p w14:paraId="094DF4B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6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EB1F02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5C683E" w:rsidRPr="00EF3C19" w14:paraId="1976EE07" w14:textId="77777777" w:rsidTr="00BB17FC">
        <w:trPr>
          <w:jc w:val="center"/>
        </w:trPr>
        <w:tc>
          <w:tcPr>
            <w:tcW w:w="1885" w:type="dxa"/>
          </w:tcPr>
          <w:p w14:paraId="402654B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260" w:type="dxa"/>
          </w:tcPr>
          <w:p w14:paraId="198D4F0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5.6)</w:t>
            </w:r>
          </w:p>
        </w:tc>
        <w:tc>
          <w:tcPr>
            <w:tcW w:w="1347" w:type="dxa"/>
          </w:tcPr>
          <w:p w14:paraId="5D1D386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50A7D9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3" w:type="dxa"/>
          </w:tcPr>
          <w:p w14:paraId="3E82164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F9E642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630" w:type="dxa"/>
          </w:tcPr>
          <w:p w14:paraId="1A74563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C1CBBC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55D5AF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5C683E" w:rsidRPr="00EF3C19" w14:paraId="25A3E1E9" w14:textId="77777777" w:rsidTr="00BB17FC">
        <w:trPr>
          <w:jc w:val="center"/>
        </w:trPr>
        <w:tc>
          <w:tcPr>
            <w:tcW w:w="1885" w:type="dxa"/>
          </w:tcPr>
          <w:p w14:paraId="7E0DBB0C" w14:textId="1B1E780C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0" w:type="dxa"/>
          </w:tcPr>
          <w:p w14:paraId="6FCDC35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3CC479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E40584" w14:textId="77D71344" w:rsidR="005C683E" w:rsidRPr="00EF3C19" w:rsidRDefault="007134E5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53" w:type="dxa"/>
          </w:tcPr>
          <w:p w14:paraId="5CB44443" w14:textId="55A553C2" w:rsidR="005C683E" w:rsidRPr="00EF3C19" w:rsidRDefault="007134E5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-1.04</w:t>
            </w:r>
          </w:p>
        </w:tc>
        <w:tc>
          <w:tcPr>
            <w:tcW w:w="900" w:type="dxa"/>
          </w:tcPr>
          <w:p w14:paraId="0AAB97BC" w14:textId="476ECCE9" w:rsidR="005C683E" w:rsidRPr="00EF3C19" w:rsidRDefault="007134E5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630" w:type="dxa"/>
          </w:tcPr>
          <w:p w14:paraId="73E8AF28" w14:textId="0411BBBF" w:rsidR="005C683E" w:rsidRPr="00EF3C19" w:rsidRDefault="00F52901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</w:tcPr>
          <w:p w14:paraId="409483A6" w14:textId="1E873B0D" w:rsidR="005C683E" w:rsidRPr="00EF3C19" w:rsidRDefault="00F52901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1.03</w:t>
            </w:r>
          </w:p>
        </w:tc>
        <w:tc>
          <w:tcPr>
            <w:tcW w:w="990" w:type="dxa"/>
          </w:tcPr>
          <w:p w14:paraId="1C8B435C" w14:textId="69B30F35" w:rsidR="005C683E" w:rsidRPr="00EF3C19" w:rsidRDefault="00F52901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5C683E" w:rsidRPr="00EF3C19" w14:paraId="01F16687" w14:textId="77777777" w:rsidTr="00BB17FC">
        <w:trPr>
          <w:jc w:val="center"/>
        </w:trPr>
        <w:tc>
          <w:tcPr>
            <w:tcW w:w="1885" w:type="dxa"/>
          </w:tcPr>
          <w:p w14:paraId="02963C9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58A0241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3 (2.2)</w:t>
            </w:r>
          </w:p>
        </w:tc>
        <w:tc>
          <w:tcPr>
            <w:tcW w:w="1347" w:type="dxa"/>
          </w:tcPr>
          <w:p w14:paraId="12960E2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.1)</w:t>
            </w:r>
          </w:p>
        </w:tc>
        <w:tc>
          <w:tcPr>
            <w:tcW w:w="630" w:type="dxa"/>
          </w:tcPr>
          <w:p w14:paraId="21AADA8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28EEC8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159FD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8A19A9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B3DE5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65300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4EB6A479" w14:textId="77777777" w:rsidTr="00BB17FC">
        <w:trPr>
          <w:jc w:val="center"/>
        </w:trPr>
        <w:tc>
          <w:tcPr>
            <w:tcW w:w="1885" w:type="dxa"/>
          </w:tcPr>
          <w:p w14:paraId="24F6E990" w14:textId="633424EB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Maternal BM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2F6B0CB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8D372F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EE473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A2E1E5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64F770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197206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C4460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C020C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09A7EE62" w14:textId="77777777" w:rsidTr="00BB17FC">
        <w:trPr>
          <w:jc w:val="center"/>
        </w:trPr>
        <w:tc>
          <w:tcPr>
            <w:tcW w:w="1885" w:type="dxa"/>
          </w:tcPr>
          <w:p w14:paraId="4FD08DB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&lt;18.5</w:t>
            </w:r>
          </w:p>
        </w:tc>
        <w:tc>
          <w:tcPr>
            <w:tcW w:w="1260" w:type="dxa"/>
          </w:tcPr>
          <w:p w14:paraId="0ED8DA6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7 (3.9)</w:t>
            </w:r>
          </w:p>
        </w:tc>
        <w:tc>
          <w:tcPr>
            <w:tcW w:w="1347" w:type="dxa"/>
          </w:tcPr>
          <w:p w14:paraId="303F7B1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.7)</w:t>
            </w:r>
          </w:p>
        </w:tc>
        <w:tc>
          <w:tcPr>
            <w:tcW w:w="630" w:type="dxa"/>
          </w:tcPr>
          <w:p w14:paraId="0E62A4E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53" w:type="dxa"/>
          </w:tcPr>
          <w:p w14:paraId="795D39E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47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883937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</w:tcPr>
          <w:p w14:paraId="3ABDCEF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EBAC30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990" w:type="dxa"/>
          </w:tcPr>
          <w:p w14:paraId="7DD9052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C683E" w:rsidRPr="00EF3C19" w14:paraId="56D210C7" w14:textId="77777777" w:rsidTr="00564D78">
        <w:trPr>
          <w:jc w:val="center"/>
        </w:trPr>
        <w:tc>
          <w:tcPr>
            <w:tcW w:w="1885" w:type="dxa"/>
          </w:tcPr>
          <w:p w14:paraId="0A70DC1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1260" w:type="dxa"/>
          </w:tcPr>
          <w:p w14:paraId="26B7A0C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50.7)</w:t>
            </w:r>
          </w:p>
        </w:tc>
        <w:tc>
          <w:tcPr>
            <w:tcW w:w="1347" w:type="dxa"/>
          </w:tcPr>
          <w:p w14:paraId="6D9F4D3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48.8)</w:t>
            </w:r>
          </w:p>
        </w:tc>
        <w:tc>
          <w:tcPr>
            <w:tcW w:w="2883" w:type="dxa"/>
            <w:gridSpan w:val="3"/>
          </w:tcPr>
          <w:p w14:paraId="1361A11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236E3AC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7AF0B5FA" w14:textId="77777777" w:rsidTr="00BB17FC">
        <w:trPr>
          <w:jc w:val="center"/>
        </w:trPr>
        <w:tc>
          <w:tcPr>
            <w:tcW w:w="1885" w:type="dxa"/>
          </w:tcPr>
          <w:p w14:paraId="53DA816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5-29.9</w:t>
            </w:r>
          </w:p>
        </w:tc>
        <w:tc>
          <w:tcPr>
            <w:tcW w:w="1260" w:type="dxa"/>
          </w:tcPr>
          <w:p w14:paraId="00A22CF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3.2)</w:t>
            </w:r>
          </w:p>
        </w:tc>
        <w:tc>
          <w:tcPr>
            <w:tcW w:w="1347" w:type="dxa"/>
          </w:tcPr>
          <w:p w14:paraId="68A411E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5.4)</w:t>
            </w:r>
          </w:p>
        </w:tc>
        <w:tc>
          <w:tcPr>
            <w:tcW w:w="630" w:type="dxa"/>
          </w:tcPr>
          <w:p w14:paraId="7950267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53" w:type="dxa"/>
          </w:tcPr>
          <w:p w14:paraId="12E043C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69-1.12</w:t>
            </w:r>
          </w:p>
        </w:tc>
        <w:tc>
          <w:tcPr>
            <w:tcW w:w="900" w:type="dxa"/>
          </w:tcPr>
          <w:p w14:paraId="4093F04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06765B6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60" w:type="dxa"/>
          </w:tcPr>
          <w:p w14:paraId="059CE59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69-1.14</w:t>
            </w:r>
          </w:p>
        </w:tc>
        <w:tc>
          <w:tcPr>
            <w:tcW w:w="990" w:type="dxa"/>
          </w:tcPr>
          <w:p w14:paraId="6F21B38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C683E" w:rsidRPr="00EF3C19" w14:paraId="09AED2D8" w14:textId="77777777" w:rsidTr="00BB17FC">
        <w:trPr>
          <w:jc w:val="center"/>
        </w:trPr>
        <w:tc>
          <w:tcPr>
            <w:tcW w:w="1885" w:type="dxa"/>
          </w:tcPr>
          <w:p w14:paraId="7F822EB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1260" w:type="dxa"/>
          </w:tcPr>
          <w:p w14:paraId="40479FF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21.4)</w:t>
            </w:r>
          </w:p>
        </w:tc>
        <w:tc>
          <w:tcPr>
            <w:tcW w:w="1347" w:type="dxa"/>
          </w:tcPr>
          <w:p w14:paraId="16D08D1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 (20.4)</w:t>
            </w:r>
          </w:p>
        </w:tc>
        <w:tc>
          <w:tcPr>
            <w:tcW w:w="630" w:type="dxa"/>
          </w:tcPr>
          <w:p w14:paraId="59C1745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53" w:type="dxa"/>
          </w:tcPr>
          <w:p w14:paraId="6D98DDEF" w14:textId="77777777" w:rsidR="005C683E" w:rsidRPr="00EF3C19" w:rsidRDefault="005C683E" w:rsidP="00487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8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14:paraId="1C86F9B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30" w:type="dxa"/>
          </w:tcPr>
          <w:p w14:paraId="012767F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5FCBE07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7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2B702E5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C683E" w:rsidRPr="00EF3C19" w14:paraId="383CE2E3" w14:textId="77777777" w:rsidTr="00BB17FC">
        <w:trPr>
          <w:jc w:val="center"/>
        </w:trPr>
        <w:tc>
          <w:tcPr>
            <w:tcW w:w="1885" w:type="dxa"/>
          </w:tcPr>
          <w:p w14:paraId="7678F8D8" w14:textId="12D8DFF5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260" w:type="dxa"/>
          </w:tcPr>
          <w:p w14:paraId="19EF5E1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EF9A0A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94E9A8" w14:textId="7853400E" w:rsidR="005C683E" w:rsidRPr="00EF3C19" w:rsidRDefault="00487959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53" w:type="dxa"/>
          </w:tcPr>
          <w:p w14:paraId="00D49459" w14:textId="26EA9A3E" w:rsidR="005C683E" w:rsidRPr="00EF3C19" w:rsidRDefault="00487959" w:rsidP="00487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2</w:t>
            </w:r>
          </w:p>
        </w:tc>
        <w:tc>
          <w:tcPr>
            <w:tcW w:w="900" w:type="dxa"/>
          </w:tcPr>
          <w:p w14:paraId="764BC44A" w14:textId="6D8FD4E7" w:rsidR="005C683E" w:rsidRPr="00EF3C19" w:rsidRDefault="00487959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630" w:type="dxa"/>
          </w:tcPr>
          <w:p w14:paraId="53B6404C" w14:textId="1346B9E0" w:rsidR="005C683E" w:rsidRPr="00EF3C19" w:rsidRDefault="00770AE6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</w:tcPr>
          <w:p w14:paraId="11CD7AE7" w14:textId="74706DE5" w:rsidR="005C683E" w:rsidRPr="00EF3C19" w:rsidRDefault="00770AE6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990" w:type="dxa"/>
          </w:tcPr>
          <w:p w14:paraId="12F0BAD9" w14:textId="666B0024" w:rsidR="005C683E" w:rsidRPr="00EF3C19" w:rsidRDefault="00770AE6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5C683E" w:rsidRPr="00EF3C19" w14:paraId="79881380" w14:textId="77777777" w:rsidTr="00BB17FC">
        <w:trPr>
          <w:jc w:val="center"/>
        </w:trPr>
        <w:tc>
          <w:tcPr>
            <w:tcW w:w="1885" w:type="dxa"/>
          </w:tcPr>
          <w:p w14:paraId="12DB590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03F309A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1347" w:type="dxa"/>
          </w:tcPr>
          <w:p w14:paraId="1DC5462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9 (0.7)</w:t>
            </w:r>
          </w:p>
        </w:tc>
        <w:tc>
          <w:tcPr>
            <w:tcW w:w="630" w:type="dxa"/>
          </w:tcPr>
          <w:p w14:paraId="3420DF6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6C27EDE0" w14:textId="77777777" w:rsidR="005C683E" w:rsidRPr="00EF3C19" w:rsidRDefault="005C683E" w:rsidP="005C68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2DD9AB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1A845CE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EDEE20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D52F65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4DFDC1AA" w14:textId="77777777" w:rsidTr="00BB17FC">
        <w:trPr>
          <w:jc w:val="center"/>
        </w:trPr>
        <w:tc>
          <w:tcPr>
            <w:tcW w:w="1885" w:type="dxa"/>
          </w:tcPr>
          <w:p w14:paraId="7460FF3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260" w:type="dxa"/>
          </w:tcPr>
          <w:p w14:paraId="482C12E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</w:tcPr>
          <w:p w14:paraId="5DDF43F2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3E950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0E8CA0C" w14:textId="77777777" w:rsidR="005C683E" w:rsidRPr="00EF3C19" w:rsidRDefault="005C683E" w:rsidP="005C68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9BFC4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342A52C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B5DF4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446C5C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83E" w:rsidRPr="00EF3C19" w14:paraId="07CEC8C8" w14:textId="77777777" w:rsidTr="00D8593C">
        <w:trPr>
          <w:jc w:val="center"/>
        </w:trPr>
        <w:tc>
          <w:tcPr>
            <w:tcW w:w="1885" w:type="dxa"/>
          </w:tcPr>
          <w:p w14:paraId="1AFB721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260" w:type="dxa"/>
          </w:tcPr>
          <w:p w14:paraId="3B54ECA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92.4)</w:t>
            </w:r>
          </w:p>
        </w:tc>
        <w:tc>
          <w:tcPr>
            <w:tcW w:w="1347" w:type="dxa"/>
          </w:tcPr>
          <w:p w14:paraId="44082FD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92.6)</w:t>
            </w:r>
          </w:p>
        </w:tc>
        <w:tc>
          <w:tcPr>
            <w:tcW w:w="2883" w:type="dxa"/>
            <w:gridSpan w:val="3"/>
          </w:tcPr>
          <w:p w14:paraId="091F3AA6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80" w:type="dxa"/>
            <w:gridSpan w:val="3"/>
          </w:tcPr>
          <w:p w14:paraId="0E199DFE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C683E" w:rsidRPr="00EF3C19" w14:paraId="112E1844" w14:textId="77777777" w:rsidTr="00BB17FC">
        <w:trPr>
          <w:jc w:val="center"/>
        </w:trPr>
        <w:tc>
          <w:tcPr>
            <w:tcW w:w="1885" w:type="dxa"/>
          </w:tcPr>
          <w:p w14:paraId="22F95A47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309236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23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0A0A09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8 (6.1)</w:t>
            </w:r>
          </w:p>
        </w:tc>
        <w:tc>
          <w:tcPr>
            <w:tcW w:w="630" w:type="dxa"/>
          </w:tcPr>
          <w:p w14:paraId="4D3E20E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3" w:type="dxa"/>
          </w:tcPr>
          <w:p w14:paraId="6380A8B6" w14:textId="77777777" w:rsidR="005C683E" w:rsidRPr="00EF3C19" w:rsidRDefault="005C683E" w:rsidP="005C68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59D53ECF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30" w:type="dxa"/>
          </w:tcPr>
          <w:p w14:paraId="64D76C3B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375FF5E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7768F93A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5C683E" w:rsidRPr="00EF3C19" w14:paraId="57F36B66" w14:textId="77777777" w:rsidTr="00BB17FC">
        <w:trPr>
          <w:jc w:val="center"/>
        </w:trPr>
        <w:tc>
          <w:tcPr>
            <w:tcW w:w="1885" w:type="dxa"/>
          </w:tcPr>
          <w:p w14:paraId="30659549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260" w:type="dxa"/>
          </w:tcPr>
          <w:p w14:paraId="441CEE4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4EE150D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3C19">
              <w:rPr>
                <w:rFonts w:ascii="Times New Roman" w:hAnsi="Times New Roman" w:cs="Times New Roman"/>
                <w:sz w:val="20"/>
                <w:szCs w:val="20"/>
              </w:rPr>
              <w:t xml:space="preserve"> (1.3)</w:t>
            </w:r>
          </w:p>
        </w:tc>
        <w:tc>
          <w:tcPr>
            <w:tcW w:w="630" w:type="dxa"/>
          </w:tcPr>
          <w:p w14:paraId="5CAA65D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011EC4F" w14:textId="77777777" w:rsidR="005C683E" w:rsidRPr="00EF3C19" w:rsidRDefault="005C683E" w:rsidP="005C68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AA34833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159A88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D60A41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5437F4" w14:textId="77777777" w:rsidR="005C683E" w:rsidRPr="00EF3C19" w:rsidRDefault="005C683E" w:rsidP="005C68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6C0724" w14:textId="77777777" w:rsidR="001B7354" w:rsidRDefault="001B7354">
      <w:pPr>
        <w:rPr>
          <w:rFonts w:ascii="Times New Roman" w:hAnsi="Times New Roman" w:cs="Times New Roman"/>
          <w:sz w:val="20"/>
          <w:szCs w:val="20"/>
        </w:rPr>
      </w:pPr>
    </w:p>
    <w:p w14:paraId="3B5AB6D0" w14:textId="407CD82F" w:rsidR="009B313E" w:rsidRDefault="009B313E" w:rsidP="009B31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</w:t>
      </w:r>
      <w:proofErr w:type="spellStart"/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and maternal education</w:t>
      </w:r>
    </w:p>
    <w:p w14:paraId="107E6529" w14:textId="30C42D48" w:rsidR="00482950" w:rsidRDefault="00482950" w:rsidP="009B31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22240F06" w14:textId="62793804" w:rsidR="007A334A" w:rsidRPr="008D7B3F" w:rsidRDefault="007A334A" w:rsidP="007A334A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r w:rsidR="0048295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D7B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61592C">
        <w:rPr>
          <w:rFonts w:ascii="Times New Roman" w:hAnsi="Times New Roman" w:cs="Times New Roman"/>
          <w:sz w:val="20"/>
          <w:szCs w:val="20"/>
        </w:rPr>
        <w:t>re-pregnancy maternal body mass index (BMI) data collection began in 2005</w:t>
      </w:r>
    </w:p>
    <w:p w14:paraId="5C611B44" w14:textId="77777777" w:rsidR="007A334A" w:rsidRPr="00F4740C" w:rsidRDefault="007A334A" w:rsidP="009B313E">
      <w:pPr>
        <w:rPr>
          <w:rFonts w:ascii="Times New Roman" w:hAnsi="Times New Roman" w:cs="Times New Roman"/>
          <w:sz w:val="20"/>
          <w:szCs w:val="20"/>
        </w:rPr>
      </w:pPr>
    </w:p>
    <w:p w14:paraId="145FE17D" w14:textId="77777777" w:rsidR="009B313E" w:rsidRPr="00EF3C19" w:rsidRDefault="009B313E">
      <w:pPr>
        <w:rPr>
          <w:rFonts w:ascii="Times New Roman" w:hAnsi="Times New Roman" w:cs="Times New Roman"/>
          <w:sz w:val="20"/>
          <w:szCs w:val="20"/>
        </w:rPr>
      </w:pPr>
    </w:p>
    <w:sectPr w:rsidR="009B313E" w:rsidRPr="00EF3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354"/>
    <w:rsid w:val="0001658F"/>
    <w:rsid w:val="000251D9"/>
    <w:rsid w:val="0002635B"/>
    <w:rsid w:val="00034A40"/>
    <w:rsid w:val="00061869"/>
    <w:rsid w:val="00065DCB"/>
    <w:rsid w:val="000B19F5"/>
    <w:rsid w:val="000C0EE0"/>
    <w:rsid w:val="000D6915"/>
    <w:rsid w:val="000F1D41"/>
    <w:rsid w:val="001A44D6"/>
    <w:rsid w:val="001B7006"/>
    <w:rsid w:val="001B7354"/>
    <w:rsid w:val="00294476"/>
    <w:rsid w:val="002B4F7A"/>
    <w:rsid w:val="003019ED"/>
    <w:rsid w:val="003327DA"/>
    <w:rsid w:val="003501D5"/>
    <w:rsid w:val="00365432"/>
    <w:rsid w:val="00390D1E"/>
    <w:rsid w:val="003B4F6D"/>
    <w:rsid w:val="003D7079"/>
    <w:rsid w:val="00482950"/>
    <w:rsid w:val="00486BDC"/>
    <w:rsid w:val="00487959"/>
    <w:rsid w:val="00492D81"/>
    <w:rsid w:val="00496F90"/>
    <w:rsid w:val="00497A4D"/>
    <w:rsid w:val="004A4375"/>
    <w:rsid w:val="004B71F0"/>
    <w:rsid w:val="004D0989"/>
    <w:rsid w:val="00535E71"/>
    <w:rsid w:val="00551BDF"/>
    <w:rsid w:val="005756E2"/>
    <w:rsid w:val="00581E66"/>
    <w:rsid w:val="005A553B"/>
    <w:rsid w:val="005C683E"/>
    <w:rsid w:val="005F6A33"/>
    <w:rsid w:val="0062036A"/>
    <w:rsid w:val="00645830"/>
    <w:rsid w:val="00677EF9"/>
    <w:rsid w:val="00687D65"/>
    <w:rsid w:val="007134E5"/>
    <w:rsid w:val="00751DFC"/>
    <w:rsid w:val="00762EC8"/>
    <w:rsid w:val="00770AE6"/>
    <w:rsid w:val="00773375"/>
    <w:rsid w:val="00792F75"/>
    <w:rsid w:val="007A334A"/>
    <w:rsid w:val="007B3313"/>
    <w:rsid w:val="007B4773"/>
    <w:rsid w:val="007E4D7D"/>
    <w:rsid w:val="007E61E0"/>
    <w:rsid w:val="007F72EE"/>
    <w:rsid w:val="008029FC"/>
    <w:rsid w:val="00852C05"/>
    <w:rsid w:val="0086753B"/>
    <w:rsid w:val="008969AB"/>
    <w:rsid w:val="008E466C"/>
    <w:rsid w:val="008F7668"/>
    <w:rsid w:val="0091353A"/>
    <w:rsid w:val="009B313E"/>
    <w:rsid w:val="009B5E14"/>
    <w:rsid w:val="009C0ECB"/>
    <w:rsid w:val="009D0702"/>
    <w:rsid w:val="00A23C4B"/>
    <w:rsid w:val="00A447D4"/>
    <w:rsid w:val="00A66B31"/>
    <w:rsid w:val="00A756FE"/>
    <w:rsid w:val="00AE01E8"/>
    <w:rsid w:val="00B029B2"/>
    <w:rsid w:val="00B1647B"/>
    <w:rsid w:val="00B31886"/>
    <w:rsid w:val="00BB17FC"/>
    <w:rsid w:val="00BD5C88"/>
    <w:rsid w:val="00C4272D"/>
    <w:rsid w:val="00C63917"/>
    <w:rsid w:val="00C87B67"/>
    <w:rsid w:val="00CC581F"/>
    <w:rsid w:val="00D248DD"/>
    <w:rsid w:val="00D65CE8"/>
    <w:rsid w:val="00D7724E"/>
    <w:rsid w:val="00DD59C8"/>
    <w:rsid w:val="00DE0DA9"/>
    <w:rsid w:val="00EE568C"/>
    <w:rsid w:val="00EF3C19"/>
    <w:rsid w:val="00F25501"/>
    <w:rsid w:val="00F303F1"/>
    <w:rsid w:val="00F34F88"/>
    <w:rsid w:val="00F52901"/>
    <w:rsid w:val="00F9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ED26C"/>
  <w15:chartTrackingRefBased/>
  <w15:docId w15:val="{390061D8-8DCA-44BD-8252-C37A2EEF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9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2</cp:revision>
  <dcterms:created xsi:type="dcterms:W3CDTF">2021-03-07T09:22:00Z</dcterms:created>
  <dcterms:modified xsi:type="dcterms:W3CDTF">2021-03-07T09:22:00Z</dcterms:modified>
</cp:coreProperties>
</file>